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b/>
        </w:rPr>
        <w:t xml:space="preserve">Table S1 </w:t>
      </w:r>
      <w:r>
        <w:rPr>
          <w:rFonts w:ascii="Times New Roman" w:hAnsi="Times New Roman" w:cs="Times New Roman"/>
          <w:b/>
        </w:rPr>
        <w:t>Primers used for quantitative RT-PCR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3"/>
        <w:gridCol w:w="1915"/>
        <w:gridCol w:w="1678"/>
        <w:gridCol w:w="38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191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nigenes</w:t>
            </w:r>
          </w:p>
        </w:tc>
        <w:tc>
          <w:tcPr>
            <w:tcW w:w="5528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imers (5’ to 3’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3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SCA</w:t>
            </w:r>
            <w:r>
              <w:rPr>
                <w:rFonts w:ascii="Times New Roman" w:hAnsi="Times New Roman" w:cs="Times New Roman"/>
                <w:i/>
              </w:rPr>
              <w:t>112107.94</w:t>
            </w:r>
          </w:p>
        </w:tc>
        <w:tc>
          <w:tcPr>
            <w:tcW w:w="1678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orward</w:t>
            </w:r>
          </w:p>
        </w:tc>
        <w:tc>
          <w:tcPr>
            <w:tcW w:w="3850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GACCGTCAATGGAGTAA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7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GGGGACAAACCACTAA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3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15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SCA</w:t>
            </w:r>
            <w:r>
              <w:rPr>
                <w:rFonts w:ascii="Times New Roman" w:hAnsi="Times New Roman" w:cs="Times New Roman"/>
                <w:i/>
              </w:rPr>
              <w:t>42689.23</w:t>
            </w:r>
          </w:p>
        </w:tc>
        <w:tc>
          <w:tcPr>
            <w:tcW w:w="167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orward</w:t>
            </w:r>
          </w:p>
        </w:tc>
        <w:tc>
          <w:tcPr>
            <w:tcW w:w="3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CCAAATGAACTGCCGAT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7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GCTTGAAGTAACCTGAA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3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15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SCA</w:t>
            </w:r>
            <w:r>
              <w:rPr>
                <w:rFonts w:ascii="Times New Roman" w:hAnsi="Times New Roman" w:cs="Times New Roman"/>
                <w:i/>
              </w:rPr>
              <w:t>92025.20</w:t>
            </w:r>
          </w:p>
        </w:tc>
        <w:tc>
          <w:tcPr>
            <w:tcW w:w="167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orward</w:t>
            </w:r>
          </w:p>
        </w:tc>
        <w:tc>
          <w:tcPr>
            <w:tcW w:w="3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TACGCCTGGTATCTGG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7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ATGACTTGAGGGATTTCAT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3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15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SCA</w:t>
            </w:r>
            <w:r>
              <w:rPr>
                <w:rFonts w:ascii="Times New Roman" w:hAnsi="Times New Roman" w:cs="Times New Roman"/>
                <w:i/>
              </w:rPr>
              <w:t>7811.99</w:t>
            </w:r>
          </w:p>
        </w:tc>
        <w:tc>
          <w:tcPr>
            <w:tcW w:w="167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orward</w:t>
            </w:r>
          </w:p>
        </w:tc>
        <w:tc>
          <w:tcPr>
            <w:tcW w:w="3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CGTGTCTATGTTCCTC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7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CGCCAAGTTCTTTATT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3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15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SCA</w:t>
            </w:r>
            <w:r>
              <w:rPr>
                <w:rFonts w:ascii="Times New Roman" w:hAnsi="Times New Roman" w:cs="Times New Roman"/>
                <w:i/>
              </w:rPr>
              <w:t>66331.3</w:t>
            </w:r>
          </w:p>
        </w:tc>
        <w:tc>
          <w:tcPr>
            <w:tcW w:w="167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orward</w:t>
            </w:r>
          </w:p>
        </w:tc>
        <w:tc>
          <w:tcPr>
            <w:tcW w:w="3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TGGGGACGAGTTGGG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7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ATTGGTGGGGTTGG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3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15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SCA</w:t>
            </w:r>
            <w:r>
              <w:rPr>
                <w:rFonts w:ascii="Times New Roman" w:hAnsi="Times New Roman" w:cs="Times New Roman"/>
                <w:i/>
              </w:rPr>
              <w:t>117607.121</w:t>
            </w:r>
          </w:p>
        </w:tc>
        <w:tc>
          <w:tcPr>
            <w:tcW w:w="167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orward</w:t>
            </w:r>
          </w:p>
        </w:tc>
        <w:tc>
          <w:tcPr>
            <w:tcW w:w="3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CCCCTGCTGACTAT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7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GAGATTATGGCACGCC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3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15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SCA</w:t>
            </w:r>
            <w:r>
              <w:rPr>
                <w:rFonts w:ascii="Times New Roman" w:hAnsi="Times New Roman" w:cs="Times New Roman"/>
                <w:i/>
              </w:rPr>
              <w:t>15983.33</w:t>
            </w:r>
          </w:p>
        </w:tc>
        <w:tc>
          <w:tcPr>
            <w:tcW w:w="167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orward</w:t>
            </w:r>
          </w:p>
        </w:tc>
        <w:tc>
          <w:tcPr>
            <w:tcW w:w="3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GGAGGGGTCACAGTAG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7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CTCGAACACCTTCGG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3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15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SCA</w:t>
            </w:r>
            <w:r>
              <w:rPr>
                <w:rFonts w:ascii="Times New Roman" w:hAnsi="Times New Roman" w:cs="Times New Roman"/>
                <w:i/>
              </w:rPr>
              <w:t>125647.74</w:t>
            </w:r>
          </w:p>
        </w:tc>
        <w:tc>
          <w:tcPr>
            <w:tcW w:w="167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orward</w:t>
            </w:r>
          </w:p>
        </w:tc>
        <w:tc>
          <w:tcPr>
            <w:tcW w:w="3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AGCGACGGCGTGGT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7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ATGGCAGATTTGAG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3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15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SCA</w:t>
            </w:r>
            <w:r>
              <w:rPr>
                <w:rFonts w:ascii="Times New Roman" w:hAnsi="Times New Roman" w:cs="Times New Roman"/>
                <w:i/>
              </w:rPr>
              <w:t>33935.16</w:t>
            </w:r>
          </w:p>
        </w:tc>
        <w:tc>
          <w:tcPr>
            <w:tcW w:w="167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orward</w:t>
            </w:r>
          </w:p>
        </w:tc>
        <w:tc>
          <w:tcPr>
            <w:tcW w:w="3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ACACCCAATACTTCGCTG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7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AGTAGATGGCGCAGAA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3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15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SCA</w:t>
            </w:r>
            <w:r>
              <w:rPr>
                <w:rFonts w:ascii="Times New Roman" w:hAnsi="Times New Roman" w:cs="Times New Roman"/>
                <w:i/>
              </w:rPr>
              <w:t>50665.126</w:t>
            </w:r>
          </w:p>
        </w:tc>
        <w:tc>
          <w:tcPr>
            <w:tcW w:w="167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orward</w:t>
            </w:r>
          </w:p>
        </w:tc>
        <w:tc>
          <w:tcPr>
            <w:tcW w:w="3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ATCATCCGCCCTTCTTC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7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CTCGTCTTCCTCCGTT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3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15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SCA</w:t>
            </w:r>
            <w:r>
              <w:rPr>
                <w:rFonts w:ascii="Times New Roman" w:hAnsi="Times New Roman" w:cs="Times New Roman"/>
                <w:i/>
              </w:rPr>
              <w:t>112107.71</w:t>
            </w:r>
          </w:p>
        </w:tc>
        <w:tc>
          <w:tcPr>
            <w:tcW w:w="167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orward</w:t>
            </w:r>
          </w:p>
        </w:tc>
        <w:tc>
          <w:tcPr>
            <w:tcW w:w="3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TAGTCGTTGCCGTTCC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TCCTGCTTAACAAAGGTG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3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15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SCA135009.11.add</w:t>
            </w:r>
          </w:p>
        </w:tc>
        <w:tc>
          <w:tcPr>
            <w:tcW w:w="167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orward</w:t>
            </w:r>
          </w:p>
        </w:tc>
        <w:tc>
          <w:tcPr>
            <w:tcW w:w="385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TAAAGAAGAGGTGAAAAG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5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GCAAGGTCGTCATAGA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3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15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SCA27671.3</w:t>
            </w:r>
          </w:p>
        </w:tc>
        <w:tc>
          <w:tcPr>
            <w:tcW w:w="167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orward</w:t>
            </w:r>
          </w:p>
        </w:tc>
        <w:tc>
          <w:tcPr>
            <w:tcW w:w="3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GGTTGTCCTCCCAGTTTCT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TATCCGCCGCAGCAT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3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15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SCA104463.10</w:t>
            </w:r>
          </w:p>
        </w:tc>
        <w:tc>
          <w:tcPr>
            <w:tcW w:w="167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orward</w:t>
            </w:r>
          </w:p>
        </w:tc>
        <w:tc>
          <w:tcPr>
            <w:tcW w:w="3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TAGGGTTTCTATTGG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TGGAGGTAGGTTGTC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3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15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SCA128967.3</w:t>
            </w:r>
          </w:p>
        </w:tc>
        <w:tc>
          <w:tcPr>
            <w:tcW w:w="167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orward</w:t>
            </w:r>
          </w:p>
        </w:tc>
        <w:tc>
          <w:tcPr>
            <w:tcW w:w="3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GCATTTCGCTGCTGTTTC      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ATGGATTTGAGGTGGGTC</w:t>
            </w:r>
          </w:p>
        </w:tc>
      </w:tr>
    </w:tbl>
    <w:p>
      <w:pPr>
        <w:rPr>
          <w:rFonts w:ascii="Times New Roman" w:hAnsi="Times New Roman" w:cs="Times New Roman"/>
          <w:b/>
        </w:rPr>
      </w:pPr>
    </w:p>
    <w:p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>
      <w:pPr>
        <w:rPr>
          <w:rFonts w:ascii="Times New Roman" w:hAnsi="Times New Roman" w:cs="Times New Roman"/>
          <w:b/>
          <w:color w:val="auto"/>
        </w:rPr>
      </w:pPr>
      <w:r>
        <w:rPr>
          <w:rFonts w:hint="eastAsia" w:ascii="Times New Roman" w:hAnsi="Times New Roman" w:cs="Times New Roman"/>
          <w:b/>
        </w:rPr>
        <w:t xml:space="preserve">Table S2 </w:t>
      </w:r>
      <w:r>
        <w:rPr>
          <w:rFonts w:ascii="Times New Roman" w:hAnsi="Times New Roman" w:cs="Times New Roman"/>
          <w:b/>
        </w:rPr>
        <w:t>Chemical composition and relative amounts of sesq</w:t>
      </w:r>
      <w:bookmarkStart w:id="0" w:name="_GoBack"/>
      <w:bookmarkEnd w:id="0"/>
      <w:r>
        <w:rPr>
          <w:rFonts w:ascii="Times New Roman" w:hAnsi="Times New Roman" w:cs="Times New Roman"/>
          <w:b/>
        </w:rPr>
        <w:t>uiterpen</w:t>
      </w:r>
      <w:r>
        <w:rPr>
          <w:rFonts w:hint="eastAsia" w:ascii="Times New Roman" w:hAnsi="Times New Roman" w:cs="Times New Roman"/>
          <w:b/>
        </w:rPr>
        <w:t>oids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color w:val="auto"/>
        </w:rPr>
        <w:t>from</w:t>
      </w:r>
      <w:r>
        <w:rPr>
          <w:rFonts w:hint="eastAsia" w:ascii="Times New Roman" w:hAnsi="Times New Roman" w:cs="Times New Roman"/>
          <w:b/>
          <w:color w:val="auto"/>
        </w:rPr>
        <w:t xml:space="preserve"> </w:t>
      </w:r>
      <w:r>
        <w:rPr>
          <w:rFonts w:hint="eastAsia" w:ascii="Times New Roman" w:hAnsi="Times New Roman" w:cs="Times New Roman"/>
          <w:b/>
          <w:color w:val="auto"/>
          <w:lang w:val="en-US" w:eastAsia="zh-CN"/>
        </w:rPr>
        <w:t xml:space="preserve">branches in two germplasm resources at 30 d </w:t>
      </w:r>
      <w:r>
        <w:rPr>
          <w:rFonts w:ascii="Times New Roman" w:hAnsi="Times New Roman" w:cs="Times New Roman"/>
          <w:b/>
          <w:color w:val="auto"/>
        </w:rPr>
        <w:t xml:space="preserve">after </w:t>
      </w:r>
      <w:r>
        <w:rPr>
          <w:rFonts w:hint="eastAsia" w:ascii="Times New Roman" w:hAnsi="Times New Roman" w:cs="Times New Roman"/>
          <w:b/>
          <w:color w:val="auto"/>
          <w:lang w:val="en-US" w:eastAsia="zh-CN"/>
        </w:rPr>
        <w:t>wounding stress</w:t>
      </w:r>
      <w:r>
        <w:rPr>
          <w:rFonts w:hint="eastAsia" w:ascii="Times New Roman" w:hAnsi="Times New Roman" w:cs="Times New Roman"/>
          <w:b/>
          <w:color w:val="auto"/>
        </w:rPr>
        <w:t xml:space="preserve"> 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2160"/>
        <w:gridCol w:w="1134"/>
        <w:gridCol w:w="1701"/>
        <w:gridCol w:w="1134"/>
        <w:gridCol w:w="16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783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eak</w:t>
            </w:r>
          </w:p>
        </w:tc>
        <w:tc>
          <w:tcPr>
            <w:tcW w:w="2160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mposition</w:t>
            </w:r>
          </w:p>
        </w:tc>
        <w:tc>
          <w:tcPr>
            <w:tcW w:w="2835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</w:rPr>
              <w:t>Chi-Nan germplasm</w:t>
            </w:r>
          </w:p>
        </w:tc>
        <w:tc>
          <w:tcPr>
            <w:tcW w:w="2744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hint="eastAsia" w:ascii="Times New Roman" w:hAnsi="Times New Roman" w:cs="Times New Roman"/>
              </w:rPr>
              <w:t>rdinary</w:t>
            </w:r>
            <w:r>
              <w:rPr>
                <w:rFonts w:hint="eastAsia" w:ascii="Times New Roman" w:hAnsi="Times New Roman" w:cs="Times New Roman"/>
                <w:i/>
              </w:rPr>
              <w:t>A.sinen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783" w:type="dxa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60" w:type="dxa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ention time</w:t>
            </w:r>
            <w:r>
              <w:rPr>
                <w:rFonts w:hint="eastAsia" w:ascii="Times New Roman" w:hAnsi="Times New Roman" w:cs="Times New Roman"/>
              </w:rPr>
              <w:t xml:space="preserve"> (min)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ak</w:t>
            </w:r>
            <w:r>
              <w:rPr>
                <w:rFonts w:hint="eastAsia" w:ascii="Times New Roman" w:hAnsi="Times New Roman" w:cs="Times New Roman"/>
              </w:rPr>
              <w:t xml:space="preserve"> areas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×10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5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ention time</w:t>
            </w:r>
            <w:r>
              <w:rPr>
                <w:rFonts w:hint="eastAsia" w:ascii="Times New Roman" w:hAnsi="Times New Roman" w:cs="Times New Roman"/>
              </w:rPr>
              <w:t xml:space="preserve"> (min)</w:t>
            </w:r>
          </w:p>
        </w:tc>
        <w:tc>
          <w:tcPr>
            <w:tcW w:w="161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ak areas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×10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3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2160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α-Guaiene</w:t>
            </w:r>
          </w:p>
        </w:tc>
        <w:tc>
          <w:tcPr>
            <w:tcW w:w="1134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.716</w:t>
            </w:r>
          </w:p>
        </w:tc>
        <w:tc>
          <w:tcPr>
            <w:tcW w:w="1701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bcd</w:t>
            </w:r>
          </w:p>
        </w:tc>
        <w:tc>
          <w:tcPr>
            <w:tcW w:w="1134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10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216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β-Humulen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.155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bcd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.184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cd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216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β-Selinen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.386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5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225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ef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216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γ-eudesmol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.576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.565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216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ryophyllene oxid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.391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f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216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omandendren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.655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5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</w:p>
        </w:tc>
        <w:tc>
          <w:tcPr>
            <w:tcW w:w="216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α-Farnesen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.642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def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.631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cd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</w:p>
        </w:tc>
        <w:tc>
          <w:tcPr>
            <w:tcW w:w="216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ongifolenaldehyd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.717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bc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.711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d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</w:p>
        </w:tc>
        <w:tc>
          <w:tcPr>
            <w:tcW w:w="216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oaromadendren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.982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.0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ef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.941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5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.35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bc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</w:t>
            </w:r>
          </w:p>
        </w:tc>
        <w:tc>
          <w:tcPr>
            <w:tcW w:w="216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ryophyllene-(I1)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.628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±0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3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</w:t>
            </w:r>
          </w:p>
        </w:tc>
        <w:tc>
          <w:tcPr>
            <w:tcW w:w="216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loaromadendrene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.401</w:t>
            </w:r>
          </w:p>
        </w:tc>
        <w:tc>
          <w:tcPr>
            <w:tcW w:w="1701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.325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bcde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1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different superscript letter are significantly different according to Duncan’s multiple range test (P</w:t>
      </w:r>
      <w:r>
        <w:rPr>
          <w:rFonts w:hint="eastAsia"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>0.05)</w:t>
      </w:r>
    </w:p>
    <w:p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 xml:space="preserve"> Sequencing and mapping statistics for the </w:t>
      </w:r>
      <w:r>
        <w:rPr>
          <w:rFonts w:hint="eastAsia" w:ascii="Times New Roman" w:hAnsi="Times New Roman" w:cs="Times New Roman"/>
          <w:b/>
        </w:rPr>
        <w:t>12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</w:t>
      </w:r>
      <w:r>
        <w:rPr>
          <w:rFonts w:ascii="Times New Roman" w:hAnsi="Times New Roman" w:cs="Times New Roman"/>
          <w:b/>
        </w:rPr>
        <w:t>transcriptomes data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082"/>
        <w:gridCol w:w="1327"/>
        <w:gridCol w:w="1080"/>
        <w:gridCol w:w="755"/>
        <w:gridCol w:w="923"/>
        <w:gridCol w:w="1056"/>
        <w:gridCol w:w="105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ample</w:t>
            </w:r>
          </w:p>
        </w:tc>
        <w:tc>
          <w:tcPr>
            <w:tcW w:w="108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otal raw reads</w:t>
            </w:r>
          </w:p>
        </w:tc>
        <w:tc>
          <w:tcPr>
            <w:tcW w:w="132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otal clean reads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leanbases</w:t>
            </w:r>
          </w:p>
        </w:tc>
        <w:tc>
          <w:tcPr>
            <w:tcW w:w="75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Q30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(%)</w:t>
            </w:r>
          </w:p>
        </w:tc>
        <w:tc>
          <w:tcPr>
            <w:tcW w:w="92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GC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(%)</w:t>
            </w:r>
          </w:p>
        </w:tc>
        <w:tc>
          <w:tcPr>
            <w:tcW w:w="105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otal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map</w:t>
            </w:r>
          </w:p>
        </w:tc>
        <w:tc>
          <w:tcPr>
            <w:tcW w:w="105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Uniquema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KB_H_1</w:t>
            </w:r>
          </w:p>
        </w:tc>
        <w:tc>
          <w:tcPr>
            <w:tcW w:w="1082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115210</w:t>
            </w:r>
          </w:p>
        </w:tc>
        <w:tc>
          <w:tcPr>
            <w:tcW w:w="1327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768858</w:t>
            </w:r>
          </w:p>
        </w:tc>
        <w:tc>
          <w:tcPr>
            <w:tcW w:w="1080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87G</w:t>
            </w:r>
          </w:p>
        </w:tc>
        <w:tc>
          <w:tcPr>
            <w:tcW w:w="755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4.15</w:t>
            </w:r>
          </w:p>
        </w:tc>
        <w:tc>
          <w:tcPr>
            <w:tcW w:w="923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.89</w:t>
            </w:r>
          </w:p>
        </w:tc>
        <w:tc>
          <w:tcPr>
            <w:tcW w:w="1056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266092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94.53%)</w:t>
            </w:r>
          </w:p>
        </w:tc>
        <w:tc>
          <w:tcPr>
            <w:tcW w:w="1056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304019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90.2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KB_H_2</w:t>
            </w:r>
          </w:p>
        </w:tc>
        <w:tc>
          <w:tcPr>
            <w:tcW w:w="108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366552</w:t>
            </w:r>
          </w:p>
        </w:tc>
        <w:tc>
          <w:tcPr>
            <w:tcW w:w="13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497050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82G</w:t>
            </w:r>
          </w:p>
        </w:tc>
        <w:tc>
          <w:tcPr>
            <w:tcW w:w="75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4.01</w:t>
            </w:r>
          </w:p>
        </w:tc>
        <w:tc>
          <w:tcPr>
            <w:tcW w:w="92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.87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31638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95.21%)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9449567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86.7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KB_H_3</w:t>
            </w:r>
          </w:p>
        </w:tc>
        <w:tc>
          <w:tcPr>
            <w:tcW w:w="108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081652</w:t>
            </w:r>
          </w:p>
        </w:tc>
        <w:tc>
          <w:tcPr>
            <w:tcW w:w="13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271832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94G</w:t>
            </w:r>
          </w:p>
        </w:tc>
        <w:tc>
          <w:tcPr>
            <w:tcW w:w="75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3.85</w:t>
            </w:r>
          </w:p>
        </w:tc>
        <w:tc>
          <w:tcPr>
            <w:tcW w:w="92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.18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200695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95.52%)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979042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90.7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KB_W_1</w:t>
            </w:r>
          </w:p>
        </w:tc>
        <w:tc>
          <w:tcPr>
            <w:tcW w:w="108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363864</w:t>
            </w:r>
          </w:p>
        </w:tc>
        <w:tc>
          <w:tcPr>
            <w:tcW w:w="13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197440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93G</w:t>
            </w:r>
          </w:p>
        </w:tc>
        <w:tc>
          <w:tcPr>
            <w:tcW w:w="75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3.66</w:t>
            </w:r>
          </w:p>
        </w:tc>
        <w:tc>
          <w:tcPr>
            <w:tcW w:w="92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.83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490589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94.14%)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9207341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84.8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KB_W_2</w:t>
            </w:r>
          </w:p>
        </w:tc>
        <w:tc>
          <w:tcPr>
            <w:tcW w:w="108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879170</w:t>
            </w:r>
          </w:p>
        </w:tc>
        <w:tc>
          <w:tcPr>
            <w:tcW w:w="13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953422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89G</w:t>
            </w:r>
          </w:p>
        </w:tc>
        <w:tc>
          <w:tcPr>
            <w:tcW w:w="75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3.99</w:t>
            </w:r>
          </w:p>
        </w:tc>
        <w:tc>
          <w:tcPr>
            <w:tcW w:w="92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.97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925721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95.59%)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571053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88.2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KB_W_3</w:t>
            </w:r>
          </w:p>
        </w:tc>
        <w:tc>
          <w:tcPr>
            <w:tcW w:w="108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055300</w:t>
            </w:r>
          </w:p>
        </w:tc>
        <w:tc>
          <w:tcPr>
            <w:tcW w:w="13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701084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71G</w:t>
            </w:r>
          </w:p>
        </w:tc>
        <w:tc>
          <w:tcPr>
            <w:tcW w:w="75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4.29</w:t>
            </w:r>
          </w:p>
        </w:tc>
        <w:tc>
          <w:tcPr>
            <w:tcW w:w="92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.8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2884469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95.94%)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149697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89.8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ZX_H_1</w:t>
            </w:r>
          </w:p>
        </w:tc>
        <w:tc>
          <w:tcPr>
            <w:tcW w:w="108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9994268</w:t>
            </w:r>
          </w:p>
        </w:tc>
        <w:tc>
          <w:tcPr>
            <w:tcW w:w="13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522650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78G</w:t>
            </w:r>
          </w:p>
        </w:tc>
        <w:tc>
          <w:tcPr>
            <w:tcW w:w="75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4.39</w:t>
            </w:r>
          </w:p>
        </w:tc>
        <w:tc>
          <w:tcPr>
            <w:tcW w:w="92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.55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198882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93.97%)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616181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87.2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ZX_H_2</w:t>
            </w:r>
          </w:p>
        </w:tc>
        <w:tc>
          <w:tcPr>
            <w:tcW w:w="108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449228</w:t>
            </w:r>
          </w:p>
        </w:tc>
        <w:tc>
          <w:tcPr>
            <w:tcW w:w="13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839802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93G</w:t>
            </w:r>
          </w:p>
        </w:tc>
        <w:tc>
          <w:tcPr>
            <w:tcW w:w="75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4.98</w:t>
            </w:r>
          </w:p>
        </w:tc>
        <w:tc>
          <w:tcPr>
            <w:tcW w:w="92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.2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125157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91.73%)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093494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82.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ZX_H_3</w:t>
            </w:r>
          </w:p>
        </w:tc>
        <w:tc>
          <w:tcPr>
            <w:tcW w:w="108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485014</w:t>
            </w:r>
          </w:p>
        </w:tc>
        <w:tc>
          <w:tcPr>
            <w:tcW w:w="13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853744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28G</w:t>
            </w:r>
          </w:p>
        </w:tc>
        <w:tc>
          <w:tcPr>
            <w:tcW w:w="75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5.5</w:t>
            </w:r>
          </w:p>
        </w:tc>
        <w:tc>
          <w:tcPr>
            <w:tcW w:w="92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.98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9191196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93.64%)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366481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84.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ZX_W_1</w:t>
            </w:r>
          </w:p>
        </w:tc>
        <w:tc>
          <w:tcPr>
            <w:tcW w:w="108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100210</w:t>
            </w:r>
          </w:p>
        </w:tc>
        <w:tc>
          <w:tcPr>
            <w:tcW w:w="13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885706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28G</w:t>
            </w:r>
          </w:p>
        </w:tc>
        <w:tc>
          <w:tcPr>
            <w:tcW w:w="75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5.44</w:t>
            </w:r>
          </w:p>
        </w:tc>
        <w:tc>
          <w:tcPr>
            <w:tcW w:w="92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.77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936229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93.98%)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126849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83.8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ZX_W_2</w:t>
            </w:r>
          </w:p>
        </w:tc>
        <w:tc>
          <w:tcPr>
            <w:tcW w:w="108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223698</w:t>
            </w:r>
          </w:p>
        </w:tc>
        <w:tc>
          <w:tcPr>
            <w:tcW w:w="13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297520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79G</w:t>
            </w:r>
          </w:p>
        </w:tc>
        <w:tc>
          <w:tcPr>
            <w:tcW w:w="75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5.31</w:t>
            </w:r>
          </w:p>
        </w:tc>
        <w:tc>
          <w:tcPr>
            <w:tcW w:w="92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.24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2796492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94.48%)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33564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89.0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ZX_W_3</w:t>
            </w:r>
          </w:p>
        </w:tc>
        <w:tc>
          <w:tcPr>
            <w:tcW w:w="108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2774294</w:t>
            </w:r>
          </w:p>
        </w:tc>
        <w:tc>
          <w:tcPr>
            <w:tcW w:w="13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962880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14G</w:t>
            </w:r>
          </w:p>
        </w:tc>
        <w:tc>
          <w:tcPr>
            <w:tcW w:w="75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4.42</w:t>
            </w:r>
          </w:p>
        </w:tc>
        <w:tc>
          <w:tcPr>
            <w:tcW w:w="92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.05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610986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94.26%)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921101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85.25%)</w:t>
            </w:r>
          </w:p>
        </w:tc>
      </w:tr>
    </w:tbl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>
      <w:pPr>
        <w:rPr>
          <w:rFonts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b/>
        </w:rPr>
        <w:t>Table S4 Enriched KEGG pathways in two germplasm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color w:val="auto"/>
          <w:lang w:val="en-US" w:eastAsia="zh-CN"/>
        </w:rPr>
        <w:t>resource</w:t>
      </w:r>
      <w:r>
        <w:rPr>
          <w:rFonts w:hint="eastAsia" w:ascii="Times New Roman" w:hAnsi="Times New Roman" w:cs="Times New Roman"/>
          <w:b/>
          <w:color w:val="auto"/>
        </w:rPr>
        <w:t>s</w:t>
      </w:r>
      <w:r>
        <w:rPr>
          <w:rFonts w:hint="eastAsia" w:ascii="Times New Roman" w:hAnsi="Times New Roman" w:cs="Times New Roman"/>
          <w:b/>
        </w:rPr>
        <w:t xml:space="preserve"> comparisons.</w:t>
      </w:r>
    </w:p>
    <w:tbl>
      <w:tblPr>
        <w:tblStyle w:val="5"/>
        <w:tblW w:w="948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384"/>
        <w:gridCol w:w="4057"/>
        <w:gridCol w:w="904"/>
        <w:gridCol w:w="851"/>
        <w:gridCol w:w="850"/>
        <w:gridCol w:w="9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" w:hRule="atLeast"/>
          <w:jc w:val="center"/>
        </w:trPr>
        <w:tc>
          <w:tcPr>
            <w:tcW w:w="534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1384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KEGGID</w:t>
            </w:r>
          </w:p>
        </w:tc>
        <w:tc>
          <w:tcPr>
            <w:tcW w:w="4057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escription</w:t>
            </w:r>
          </w:p>
        </w:tc>
        <w:tc>
          <w:tcPr>
            <w:tcW w:w="1755" w:type="dxa"/>
            <w:gridSpan w:val="2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rdinary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A.sinensis</w:t>
            </w:r>
          </w:p>
        </w:tc>
        <w:tc>
          <w:tcPr>
            <w:tcW w:w="1751" w:type="dxa"/>
            <w:gridSpan w:val="2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Chi-Nan germpla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" w:hRule="atLeast"/>
          <w:jc w:val="center"/>
        </w:trPr>
        <w:tc>
          <w:tcPr>
            <w:tcW w:w="534" w:type="dxa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84" w:type="dxa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057" w:type="dxa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851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down</w:t>
            </w:r>
          </w:p>
        </w:tc>
        <w:tc>
          <w:tcPr>
            <w:tcW w:w="85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up</w:t>
            </w:r>
          </w:p>
        </w:tc>
        <w:tc>
          <w:tcPr>
            <w:tcW w:w="901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84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3010</w:t>
            </w:r>
          </w:p>
        </w:tc>
        <w:tc>
          <w:tcPr>
            <w:tcW w:w="4057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bosome</w:t>
            </w:r>
          </w:p>
        </w:tc>
        <w:tc>
          <w:tcPr>
            <w:tcW w:w="904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851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01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3008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bosome biogenesis in eukaryote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50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rch and sucrose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40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86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rphyrin and chlorophyll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4075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nt hormone signal transduction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96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opane, piperidine and pyridine alkaloid biosynthesi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904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terpenoid biosynthesi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4016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PK signaling pathway - plant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78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tin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36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enylalanine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35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rosine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95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quinoline alkaloid biosynthesi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24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yrimidine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27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steine and methionine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59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achidonic acid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4626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nt-pathogen interaction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10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eroid biosynthesi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02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trate cycle (TCA cycle)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94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enylpropanoid biosynthesi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123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synthesis of amino acid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906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otenoid biosynthesi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195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tosynthesi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1212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tty acid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592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pha-Linolenic acid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121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-Oxocarboxylic acid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4712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rcadian rhythm - plant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33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inine and proline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061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tty acid biosynthesi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908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eatin biosynthesi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104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synthesis of unsaturated fatty acid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48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tathione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120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bon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76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cotinate and nicotinamide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67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e carbon pool by folate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511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 glycan degradation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79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late biosynthesi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052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lactose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25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nine, aspartate and glutamate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941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avonoid biosynthesi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201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C transporter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62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yruvate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73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amine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565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her lipid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64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panoate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071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tty acid degradation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75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tamin B6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26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ine, serine and threonine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92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lfur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196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tosynthesis - antenna protein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29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ine, leucine and isoleucine biosynthesi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45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enocompound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531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osaminoglycan degradation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71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bon fixation in photosynthetic organism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63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oxylate and dicarboxylate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04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ntose and glucuronateinterconversion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23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rine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4146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oxisome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051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uctose and mannose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38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yptophan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46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anoamino acid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91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trogen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52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ino sugar and nucleotide sugar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344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mologous recombination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13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biquinone and other terpenoid-quinone biosynthesi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302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NA polymerase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22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inine biosynthesi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34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tidine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561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erolipid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74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boflavin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01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olysis / Gluconeogenesi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30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ine biosynthesi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41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ta-Alanine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03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ntose phosphate pathway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60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hingolipid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062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tty acid elongation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28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ine, leucine and isoleucine degradation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90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rpenoid backbone biosynthesi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306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 export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303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NA replication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513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ious types of N-glycan biosynthesi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65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utanoate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77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ntothenate and CoA biosynthesi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073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tin, suberine and wax biosynthesi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343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smatch repair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4141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 processing in endoplasmic reticulu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4145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agosome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514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 types of O-glycan biosynthesi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342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cleotide excision repair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407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atidylinositol signaling syste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51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-Glycan biosynthesi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3022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al transcription factor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305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asome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3018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NA degradation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053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corbate and aldarate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564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erophospholipid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562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ositol phosphate metabolism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412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biquitin mediated proteolysi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3013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NA transport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341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 excision repair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31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ine degradation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4136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tophagy - other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413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ARE interactions in vesicular transport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19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xidative phosphorylation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304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liceosome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06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4144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ocytosi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970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inoacyl-tRNA biosynthesi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3015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 surveillance pathway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563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osylphosphatidylinositol (GPI)-anchor biosynthesi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10</w:t>
            </w:r>
          </w:p>
        </w:tc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00905</w:t>
            </w:r>
          </w:p>
        </w:tc>
        <w:tc>
          <w:tcPr>
            <w:tcW w:w="4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assinosteroid biosynthesis</w:t>
            </w: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>
      <w:pPr>
        <w:rPr>
          <w:rFonts w:hint="eastAsia" w:ascii="Times New Roman" w:hAnsi="Times New Roman" w:cs="Times New Roman"/>
          <w:b/>
          <w:color w:val="auto"/>
        </w:rPr>
      </w:pPr>
      <w:r>
        <w:rPr>
          <w:rFonts w:hint="eastAsia" w:ascii="Times New Roman" w:hAnsi="Times New Roman" w:cs="Times New Roman"/>
          <w:b/>
          <w:color w:val="auto"/>
        </w:rPr>
        <w:t>Table S</w:t>
      </w:r>
      <w:r>
        <w:rPr>
          <w:rFonts w:hint="eastAsia" w:ascii="Times New Roman" w:hAnsi="Times New Roman" w:cs="Times New Roman"/>
          <w:b/>
          <w:color w:val="auto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color w:val="auto"/>
        </w:rPr>
        <w:t xml:space="preserve"> </w:t>
      </w:r>
      <w:r>
        <w:rPr>
          <w:rFonts w:hint="eastAsia" w:ascii="Times New Roman" w:hAnsi="Times New Roman" w:cs="Times New Roman"/>
          <w:b/>
          <w:bCs w:val="0"/>
          <w:color w:val="auto"/>
          <w:lang w:val="en-US" w:eastAsia="zh-CN"/>
        </w:rPr>
        <w:t>DEGs were e</w:t>
      </w:r>
      <w:r>
        <w:rPr>
          <w:rFonts w:hint="eastAsia" w:ascii="Times New Roman" w:hAnsi="Times New Roman" w:cs="Times New Roman"/>
          <w:b/>
          <w:bCs w:val="0"/>
          <w:color w:val="auto"/>
        </w:rPr>
        <w:t xml:space="preserve">nriched </w:t>
      </w:r>
      <w:r>
        <w:rPr>
          <w:rFonts w:hint="eastAsia" w:ascii="Times New Roman" w:hAnsi="Times New Roman" w:cs="Times New Roman"/>
          <w:b/>
          <w:bCs w:val="0"/>
          <w:color w:val="auto"/>
          <w:lang w:val="en-US" w:eastAsia="zh-CN"/>
        </w:rPr>
        <w:t xml:space="preserve">in </w:t>
      </w:r>
      <w:r>
        <w:rPr>
          <w:rFonts w:hint="eastAsia" w:ascii="Times New Roman" w:hAnsi="Times New Roman" w:cs="Times New Roman"/>
          <w:b/>
          <w:bCs w:val="0"/>
          <w:color w:val="auto"/>
        </w:rPr>
        <w:t xml:space="preserve">KEGG pathways in </w:t>
      </w:r>
      <w:r>
        <w:rPr>
          <w:rFonts w:hint="eastAsia" w:ascii="Times New Roman" w:hAnsi="Times New Roman" w:cs="Times New Roman"/>
          <w:b/>
          <w:bCs w:val="0"/>
          <w:color w:val="auto"/>
          <w:lang w:val="en-US" w:eastAsia="zh-CN"/>
        </w:rPr>
        <w:t xml:space="preserve">green, </w:t>
      </w:r>
      <w:r>
        <w:rPr>
          <w:rFonts w:hint="default" w:ascii="Times New Roman" w:hAnsi="Times New Roman" w:cs="Times New Roman"/>
          <w:b/>
          <w:bCs w:val="0"/>
          <w:color w:val="auto"/>
          <w:lang w:val="en-US" w:eastAsia="zh-CN"/>
        </w:rPr>
        <w:t xml:space="preserve">turquoise and </w:t>
      </w:r>
      <w:r>
        <w:rPr>
          <w:rFonts w:hint="eastAsia" w:ascii="Times New Roman" w:hAnsi="Times New Roman" w:cs="Times New Roman"/>
          <w:b/>
          <w:bCs w:val="0"/>
          <w:color w:val="auto"/>
          <w:lang w:val="en-US" w:eastAsia="zh-CN"/>
        </w:rPr>
        <w:t>red modules</w:t>
      </w:r>
      <w:r>
        <w:rPr>
          <w:rFonts w:hint="eastAsia" w:ascii="Times New Roman" w:hAnsi="Times New Roman" w:cs="Times New Roman"/>
          <w:b/>
          <w:color w:val="auto"/>
        </w:rPr>
        <w:t>.</w:t>
      </w:r>
    </w:p>
    <w:tbl>
      <w:tblPr>
        <w:tblStyle w:val="4"/>
        <w:tblW w:w="8424" w:type="dxa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2393"/>
        <w:gridCol w:w="4057"/>
        <w:gridCol w:w="99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ID</w:t>
            </w:r>
          </w:p>
        </w:tc>
        <w:tc>
          <w:tcPr>
            <w:tcW w:w="2393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4057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ID</w:t>
            </w:r>
          </w:p>
        </w:tc>
        <w:tc>
          <w:tcPr>
            <w:tcW w:w="99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u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561</w:t>
            </w:r>
          </w:p>
        </w:tc>
        <w:tc>
          <w:tcPr>
            <w:tcW w:w="2393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lipid metabolism</w:t>
            </w:r>
          </w:p>
        </w:tc>
        <w:tc>
          <w:tcPr>
            <w:tcW w:w="4057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42385.116/SCA77405.54/SCA91791.3/SCA85249.57/SCA74405.23/SCA100847.48/SCA12551.7</w:t>
            </w:r>
          </w:p>
        </w:tc>
        <w:tc>
          <w:tcPr>
            <w:tcW w:w="995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28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ne, leucine and isoleucine degradation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77405.54/SCA140505.31/SCA115273.12/SCA91791.3/SCA118161.19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564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42385.116/SCA132811.46/SCA74405.23/SCA100847.48/SCA113111.4/SCA12551.7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062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ty acid elongation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42139.27/SCA46613.211/SCA116795.68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941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73683.9/SCA137375.1/SCA39707.21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77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tothenate and CoA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77405.54/SCA140505.31/SCA91791.3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053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orbate and aldarat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77405.54/SCA91791.3/SCA103829.54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90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penoid backbone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13871.37/SCA50665.128/SCA18745.55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34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idin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77405.54/SCA91791.3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4626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nt-pathogen interaction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42139.27/SCA132985.1/SCA6397.56/SCA46613.211/SCA116795.68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31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ine degradation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77405.54/SCA91791.3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10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roid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12107.120/SCA86445.4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64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panoat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15273.12/SCA118161.19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41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-Alanin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77405.54/SCA91791.3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592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ha-Linolenic acid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5983.33/SCA136357.10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4075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nt hormone signal transduction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47097.151/SCA122967.15/SCA131617.54/SCA137391.19/SCA614316.1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38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yptophan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77405.54/SCA91791.3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071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ty acid degradation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77405.54/SCA91791.3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33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inine and prolin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77405.54/SCA91791.3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4141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processing in endoplasmic reticulu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83573.101/SCA132985.1/SCA69821.92/SCA112873.56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01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olysis / Gluconeogen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77405.54/SCA91791.3/SCA85249.57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904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terpenoid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82909.58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29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ne, leucine and isoleucine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40505.31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908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atin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17607.30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201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 transporter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39903.33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50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rch and sucros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31089.105/SCA115307.43/SCA34817.2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73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amin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12193.146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94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ylpropanoid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2335.3/SCA142457.1/SCA46613.112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62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uvat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77405.54/SCA91791.3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23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rin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12193.146/SCA63757.137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565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er lipid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32811.46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04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ntose and glucuronate interconversion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33713.2/SCA85249.57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52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sugar and nucleotide sugar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32155.27/SCA74405.12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35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rosin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40733.1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25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nine, aspartate and glutamat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91487.43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052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lactos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44767.12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121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Oxocarboxylic acid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40505.31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562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ositol phosphat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03829.54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4144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cyto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32811.46/SCA75437.74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27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eine and methionin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40505.31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123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amino acid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40505.31/SCA91487.43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4016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K signaling pathway - plant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614488.1/SCA40961.2/SCA50665.96/SCA107503.18/SCA126049.115/SCA137375.60/SCA142385.149/SCA614854.1/SCA97369.21/SCA32123.13/SCA132155.1/SCA53313.45/SCA47169.9/SCA129853.5/SCA30763.125/SCA90769.20/SCA109309.20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94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ylpropanoid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58341.10/SCA136793.31/SCA7811.183/SCA26857.32/SCA17141.101/SCA133811.97/SCA56723.9/SCA24387.3/SCA65009.91/SCA116197.1/SCA133811.157/SCA142457.14/SCA45021.14/SCA47911.9/SCA91071.16/SCA133811.144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4626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nt-pathogen interaction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614488.1/SCA40961.2/SCA50665.96/SCA126049.115/SCA142385.149/SCA97369.21/SCA128681.118/SCA32123.13/SCA17859.25/SCA108547.11/SCA132155.1/SCA29571.30/SCA47169.9/SCA129853.5/SCA109309.20/SCA118667.16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50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rch and sucros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36793.31/SCA70199.20/SCA129495.6/SCA121315.8/SCA133811.195/SCA90769.100/SCA46613.154/SCA71553.34/SCA140017.17/SCA138051.65/SCA9557.72/SCA7799.43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33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inine and prolin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66331.8/SCA69821.77/SCA61963.16/SCA104821.63/SCA120787.6/SCA129495.12/SCA91465.3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592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ha-Linolenic acid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7811.12/SCA66331.31/SCA117607.52/SCA86359.4/SCA92025.19/SCA117607.121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27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eine and methionin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07503.18/SCA132681.25/SCA61963.16/SCA104821.63/SCA88003.77/SCA6397.82/SCA118161.1/SCA76823.31/SCA135359.28/SCA48195.51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95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quinoline alkaloid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61963.16/SCA88003.77/SCA138043.28/SCA134973.26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36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ylalanin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61963.16/SCA88003.77/SCA91465.3/SCA138043.28/SCA91071.16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905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ssinosteroid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44767.72/SCA23199.31/SCA46007.36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195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t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09265.45/SCA19097.39/SCA69821.39/SCA140453.59/SCA74405.55/SCA614172.4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40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ylalanine, tyrosine and tryptophan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61963.16/SCA88003.77/SCA40753.1/SCA117981.1/SCA116789.4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92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lfur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40453.102_SCA140453.103/SCA6397.82/SCA612974.1/SCA48195.51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904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terpenoid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37187.5/SCA109691.2/SCA135359.9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908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atin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40855.61/SCA29571.52/SCA127697.1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38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yptophan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6155.67/SCA69821.77/SCA23199.7/SCA91465.3/SCA138043.28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051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uctose and mannos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17607.58/SCA33935.42/SCA71553.34/SCA140017.17/SCA138051.65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96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opane, piperidine and pyridine alkaloid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61963.16/SCA88003.77/SCA131715.107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4075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nt hormone signal transduction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39903.22/SCA50665.96/SCA136071.14/SCA107503.50/SCA34921.12/SCA83675.1/SCA614854.1/SCA56815.23/SCA14519.33/SCA34921.19/SCA136519.39/SCA30763.125/SCA90769.20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13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iquinone and other terpenoid-quinone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26857.32/SCA88003.77/SCA116197.1/SCA142457.14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35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rosin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61963.16/SCA88003.77/SCA138043.28/SCA134973.26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91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trogen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97369.35/SCA112193.30/SCA55005.61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565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er lipid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12107.77/SCA33713.1/SCA58869.64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45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nocompound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6397.82/SCA51043.14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123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amino acid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33935.42/SCA132681.25/SCA61963.16/SCA99627.10/SCA6397.82/SCA128681.110/SCA140453.35/SCA40753.1/SCA117981.1/SCA95379.5/SCA135359.28/SCA48195.51/SCA116789.4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03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ntose phosphate pathway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33935.42/SCA14901.10/SCA128681.110/SCA95379.5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052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lactos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33935.42/SCA47555.103/SCA140017.17/SCA56487.1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071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ty acid degradation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7811.12/SCA69821.77/SCA23199.7/SCA86359.4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196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tosynthesis - antenna protein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20213.2/SCA56653.48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945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ilbenoid, diarylheptanoid and gingerol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33811.157/SCA142457.14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941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16795.84/SCA133811.157/SCA142457.14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28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ne, leucine and isoleucine degradation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7811.12/SCA69821.77/SCA23199.7/SCA112107.71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344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mologous recombination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65465.44/SCA83573.18/SCA18745.44/SCA29571.14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65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tanoat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23199.7/SCA112107.71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62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uvat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69821.77/SCA11531.9/SCA23199.7/SCA137375.48/SCA114761.12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79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late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16795.157/SCA97369.29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71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n fixation in photosynthetic organism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1531.9/SCA61963.16/SCA128681.110/SCA114761.12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120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n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1531.9/SCA33935.42/SCA23199.7/SCA61963.16/SCA99627.10/SCA14901.10/SCA97369.35/SCA128681.110/SCA114761.12/SCA95379.5/SCA140017.17/SCA48195.51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52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sugar and nucleotide sugar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42385.9/SCA613876.1/SCA71553.34/SCA45021.59/SCA140017.17/SCA138051.65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25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nine, aspartate and glutamat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42385.9/SCA61963.16/SCA97369.35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053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orbate and aldarat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69821.77/SCA142139.23/SCA129195.8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1212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ty acid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7811.12/SCA128681.57/SCA23199.7/SCA86359.4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073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tin, suberine and wax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42477.49/SCA18745.66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31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ine degradation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69821.77/SCA23199.7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22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inine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61963.16/SCA97369.35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10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roid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7811.146/SCA3333.1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4712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rcadian rhythm - plant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9557.29/SCA14433.29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121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Oxocarboxylic acid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6155.67/SCA132681.25/SCA61963.16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30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ine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32681.25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343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match repair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83573.18/SCA18745.44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26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ine, serine and threonin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32681.25/SCA99627.10/SCA140453.35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23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rin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83573.122/SCA140453.102_SCA140453.103/SCA112107.8/SCA95379.5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78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tin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28681.57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04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ntose and glucuronate interconversion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40947.1/SCA60525.8/SCA7677.16/SCA95297.18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01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olysis / Gluconeogen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69821.77/SCA33935.42/SCA47555.103/SCA114761.12/SCA140017.17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909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squiterpenoid and triterpenoid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93491.1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341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 excision repair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83573.18/SCA97943.29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29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ne, leucine and isoleucine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99627.10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41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-Alanin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69821.77/SCA120787.6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34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idin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69821.77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76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cotinate and nicotinamid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41753.17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201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 transporter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10113.5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303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 replication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83573.18/SCA18745.44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48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thion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04821.63/SCA79533.11/SCA100847.21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3008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bosome biogenesis in eukaryote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7811.24/SCA613572.1/SCA54077.16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90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penoid backbone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23199.7/SCA112107.71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342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otide excision repair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83573.18/SCA18745.44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062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ty acid elongation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29571.30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60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hingolipid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07077.37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4146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oxisome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7811.12/SCA39707.40/SCA137375.56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24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imidin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16489.35/SCA142477.133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46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anoamino acid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36793.31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906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otenoid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47097.51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564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12107.77/SCA33713.1/SCA58869.64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64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panoat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23199.7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302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 polymerase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7677.67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061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ty acid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28681.57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413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ARE interactions in vesicular transport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34561.2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305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asome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613456.1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86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rphyrin and chlorophyll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7141.132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407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atidylinositol signaling syste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26049.115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3018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 degradation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33935.42/SCA12813.47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63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oxylate and dicarboxylat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23199.7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412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iquitin mediated proteoly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8389.10/SCA106403.33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4145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agosome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39607.23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19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xidative phosphorylation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39607.23/SCA35289.20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4144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cyto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46613.185/SCA112107.77/SCA33713.1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561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lipid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69821.77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301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bosome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7811.199/SCA142139.19/SCA100847.79/SCA73683.3/SCA17859.15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3015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NA surveillance pathway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00847.7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3013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 transport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00847.7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304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liceosome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00847.7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4141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processing in endoplasmic reticulu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8745.21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073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tin, suberine and wax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83675.2/SCA120025.1/SCA94133.37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95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quinoline alkaloid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70671.9/SCA15491.7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941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12107.88/SCA117607.62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35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rosin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70671.9/SCA15491.7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19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xidative phosphorylation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98933.6/SCA104523.39/SCA125647.56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4145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agosome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73267.14/SCA140833.77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905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ssinosteroid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46613.68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74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boflavin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36173.16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04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ntose and glucuronate interconversion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29571.16/SCA142385.2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96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opane, piperidine and pyridine alkaloid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5491.7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4016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K signaling pathway - plant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33015.13/SCA127385.6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36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ylalanin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5491.7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94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ylpropanoid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91487.144/SCA50665.86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13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iquinone and other terpenoid-quinone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91487.144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3022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al transcription factor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611728.1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305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asome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39065.44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306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export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73267.14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41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-Alanin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5491.7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592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ha-Linolenic acid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35153.1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38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yptophan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98011.19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4626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nt-pathogen interaction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1729.25/SCA33015.13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97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acyl-tRNA biosynthe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53313.72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121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Oxocarboxylic acid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98011.19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026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ine, serine and threonine metabolis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5491.7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3008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bosome biogenesis in eukaryote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33713.30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4144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cytosis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140833.77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04141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processing in endoplasmic reticulum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73267.14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</w:tr>
    </w:tbl>
    <w:p>
      <w:pPr>
        <w:rPr>
          <w:rFonts w:hint="eastAsia" w:ascii="Times New Roman" w:hAnsi="Times New Roman" w:cs="Times New Roman"/>
          <w:b/>
        </w:rPr>
      </w:pPr>
    </w:p>
    <w:p>
      <w:pPr>
        <w:rPr>
          <w:rFonts w:hint="eastAsia"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rsids>
    <w:rsidRoot w:val="00D31B8E"/>
    <w:rsid w:val="000218EE"/>
    <w:rsid w:val="000563F7"/>
    <w:rsid w:val="00064CFC"/>
    <w:rsid w:val="00066E70"/>
    <w:rsid w:val="0011071E"/>
    <w:rsid w:val="00133C36"/>
    <w:rsid w:val="001E3741"/>
    <w:rsid w:val="00231518"/>
    <w:rsid w:val="002434A0"/>
    <w:rsid w:val="00283B20"/>
    <w:rsid w:val="002D064D"/>
    <w:rsid w:val="00373239"/>
    <w:rsid w:val="003D1E68"/>
    <w:rsid w:val="003D4A1E"/>
    <w:rsid w:val="003E0C86"/>
    <w:rsid w:val="004552E4"/>
    <w:rsid w:val="004C31C0"/>
    <w:rsid w:val="004F6C26"/>
    <w:rsid w:val="0051541E"/>
    <w:rsid w:val="0053445B"/>
    <w:rsid w:val="005537EF"/>
    <w:rsid w:val="005627C9"/>
    <w:rsid w:val="005E29D5"/>
    <w:rsid w:val="006B1627"/>
    <w:rsid w:val="006E0392"/>
    <w:rsid w:val="007D4912"/>
    <w:rsid w:val="007D76FA"/>
    <w:rsid w:val="007D77D3"/>
    <w:rsid w:val="007E4C59"/>
    <w:rsid w:val="007F1710"/>
    <w:rsid w:val="00881839"/>
    <w:rsid w:val="008A76E4"/>
    <w:rsid w:val="008F255F"/>
    <w:rsid w:val="008F4278"/>
    <w:rsid w:val="0095178D"/>
    <w:rsid w:val="00987F52"/>
    <w:rsid w:val="009C4933"/>
    <w:rsid w:val="009F5C93"/>
    <w:rsid w:val="00A17C43"/>
    <w:rsid w:val="00A64C3E"/>
    <w:rsid w:val="00B07566"/>
    <w:rsid w:val="00B2561E"/>
    <w:rsid w:val="00BA3E7D"/>
    <w:rsid w:val="00BB08F7"/>
    <w:rsid w:val="00BC155C"/>
    <w:rsid w:val="00C542F9"/>
    <w:rsid w:val="00C77B5C"/>
    <w:rsid w:val="00D31B8E"/>
    <w:rsid w:val="00D31D69"/>
    <w:rsid w:val="00D372EA"/>
    <w:rsid w:val="00D45F70"/>
    <w:rsid w:val="00D9712C"/>
    <w:rsid w:val="00E17657"/>
    <w:rsid w:val="00E32555"/>
    <w:rsid w:val="00E74935"/>
    <w:rsid w:val="00E87314"/>
    <w:rsid w:val="00EE4497"/>
    <w:rsid w:val="00FA19C4"/>
    <w:rsid w:val="00FA394E"/>
    <w:rsid w:val="00FF1E76"/>
    <w:rsid w:val="098432A6"/>
    <w:rsid w:val="18030A12"/>
    <w:rsid w:val="1E8F16D8"/>
    <w:rsid w:val="40F12FAB"/>
    <w:rsid w:val="429C5ECE"/>
    <w:rsid w:val="4308069C"/>
    <w:rsid w:val="4F7059F9"/>
    <w:rsid w:val="7B114077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13</Pages>
  <Words>2355</Words>
  <Characters>19384</Characters>
  <Lines>62</Lines>
  <Paragraphs>17</Paragraphs>
  <TotalTime>16</TotalTime>
  <ScaleCrop>false</ScaleCrop>
  <LinksUpToDate>false</LinksUpToDate>
  <CharactersWithSpaces>20000</CharactersWithSpaces>
  <Application>WPS Office_11.1.0.11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7T08:54:00Z</dcterms:created>
  <dc:creator>Administrator</dc:creator>
  <cp:lastModifiedBy>菲～飞</cp:lastModifiedBy>
  <dcterms:modified xsi:type="dcterms:W3CDTF">2022-04-07T00:41:14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89991381BB994E60976357E54393E176</vt:lpwstr>
  </property>
</Properties>
</file>